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38B0" w:rsidRPr="001D38B0" w:rsidRDefault="001D38B0" w:rsidP="001D38B0">
      <w:pPr>
        <w:spacing w:line="480" w:lineRule="auto"/>
        <w:ind w:left="360"/>
        <w:jc w:val="center"/>
        <w:rPr>
          <w:rFonts w:ascii="Times New Roman" w:hAnsi="Times New Roman" w:cs="Times New Roman"/>
          <w:i/>
          <w:sz w:val="28"/>
          <w:szCs w:val="28"/>
        </w:rPr>
      </w:pPr>
      <w:r w:rsidRPr="001D38B0">
        <w:rPr>
          <w:rFonts w:ascii="Times New Roman" w:hAnsi="Times New Roman" w:cs="Times New Roman"/>
          <w:i/>
          <w:sz w:val="28"/>
          <w:szCs w:val="28"/>
        </w:rPr>
        <w:t>Royal Society Open Science</w:t>
      </w:r>
    </w:p>
    <w:p w:rsidR="001D38B0" w:rsidRDefault="001D38B0" w:rsidP="001D38B0">
      <w:pPr>
        <w:spacing w:line="480" w:lineRule="auto"/>
        <w:ind w:left="360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D38B0" w:rsidRPr="00E31BCE" w:rsidRDefault="001D38B0" w:rsidP="001D38B0">
      <w:pPr>
        <w:spacing w:line="480" w:lineRule="auto"/>
        <w:ind w:left="360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material from “Quantifying the </w:t>
      </w:r>
      <w:r w:rsidRPr="00E31BCE">
        <w:rPr>
          <w:rFonts w:ascii="Times New Roman" w:hAnsi="Times New Roman" w:cs="Times New Roman"/>
          <w:b/>
          <w:sz w:val="28"/>
          <w:szCs w:val="28"/>
        </w:rPr>
        <w:t xml:space="preserve">energy stores of capital </w:t>
      </w:r>
      <w:r>
        <w:rPr>
          <w:rFonts w:ascii="Times New Roman" w:hAnsi="Times New Roman" w:cs="Times New Roman"/>
          <w:b/>
          <w:sz w:val="28"/>
          <w:szCs w:val="28"/>
        </w:rPr>
        <w:t xml:space="preserve">breeding </w:t>
      </w:r>
      <w:r w:rsidRPr="00E31BCE">
        <w:rPr>
          <w:rFonts w:ascii="Times New Roman" w:hAnsi="Times New Roman" w:cs="Times New Roman"/>
          <w:b/>
          <w:sz w:val="28"/>
          <w:szCs w:val="28"/>
        </w:rPr>
        <w:t xml:space="preserve">humpback </w:t>
      </w:r>
      <w:r>
        <w:rPr>
          <w:rFonts w:ascii="Times New Roman" w:hAnsi="Times New Roman" w:cs="Times New Roman"/>
          <w:b/>
          <w:sz w:val="28"/>
          <w:szCs w:val="28"/>
        </w:rPr>
        <w:t xml:space="preserve">whales </w:t>
      </w:r>
      <w:r w:rsidRPr="00E31BCE">
        <w:rPr>
          <w:rFonts w:ascii="Times New Roman" w:hAnsi="Times New Roman" w:cs="Times New Roman"/>
          <w:b/>
          <w:sz w:val="28"/>
          <w:szCs w:val="28"/>
        </w:rPr>
        <w:t>and income breeding sperm whales</w:t>
      </w:r>
      <w:r>
        <w:rPr>
          <w:rFonts w:ascii="Times New Roman" w:hAnsi="Times New Roman" w:cs="Times New Roman"/>
          <w:b/>
          <w:sz w:val="28"/>
          <w:szCs w:val="28"/>
        </w:rPr>
        <w:t xml:space="preserve"> using historical whaling records”</w:t>
      </w:r>
    </w:p>
    <w:p w:rsidR="001D38B0" w:rsidRDefault="001D38B0" w:rsidP="001D38B0">
      <w:pPr>
        <w:spacing w:line="48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D38B0" w:rsidRDefault="001D38B0" w:rsidP="001D38B0">
      <w:pPr>
        <w:spacing w:line="48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  <w:r w:rsidRPr="00AE153D">
        <w:rPr>
          <w:rFonts w:ascii="Times New Roman" w:hAnsi="Times New Roman" w:cs="Times New Roman"/>
          <w:sz w:val="24"/>
          <w:szCs w:val="24"/>
        </w:rPr>
        <w:t xml:space="preserve">Lyn G. Irvine, Michele Thums, Christine </w:t>
      </w:r>
      <w:r w:rsidR="00240E91">
        <w:rPr>
          <w:rFonts w:ascii="Times New Roman" w:hAnsi="Times New Roman" w:cs="Times New Roman"/>
          <w:sz w:val="24"/>
          <w:szCs w:val="24"/>
        </w:rPr>
        <w:t xml:space="preserve">E. </w:t>
      </w:r>
      <w:bookmarkStart w:id="0" w:name="_GoBack"/>
      <w:bookmarkEnd w:id="0"/>
      <w:r w:rsidRPr="00AE153D">
        <w:rPr>
          <w:rFonts w:ascii="Times New Roman" w:hAnsi="Times New Roman" w:cs="Times New Roman"/>
          <w:sz w:val="24"/>
          <w:szCs w:val="24"/>
        </w:rPr>
        <w:t>Hanson, Clive R. McMahon and Mark A. Hindell</w:t>
      </w:r>
    </w:p>
    <w:p w:rsidR="001D38B0" w:rsidRDefault="001D38B0" w:rsidP="001D38B0">
      <w:pPr>
        <w:spacing w:line="48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4" w:history="1">
        <w:r w:rsidRPr="00940A36">
          <w:rPr>
            <w:rStyle w:val="Hyperlink"/>
            <w:rFonts w:ascii="Times New Roman" w:hAnsi="Times New Roman" w:cs="Times New Roman"/>
            <w:sz w:val="24"/>
            <w:szCs w:val="24"/>
          </w:rPr>
          <w:t>Lynette.Irvine@utas.edu.au</w:t>
        </w:r>
      </w:hyperlink>
    </w:p>
    <w:p w:rsidR="001D38B0" w:rsidRDefault="001D38B0" w:rsidP="001D38B0">
      <w:pPr>
        <w:spacing w:line="48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:rsidR="001D38B0" w:rsidRPr="00EA68F5" w:rsidRDefault="001D38B0" w:rsidP="001D38B0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="005B1F8B">
        <w:rPr>
          <w:rFonts w:ascii="Times New Roman" w:hAnsi="Times New Roman" w:cs="Times New Roman"/>
          <w:sz w:val="24"/>
          <w:szCs w:val="24"/>
        </w:rPr>
        <w:t>S1:</w:t>
      </w:r>
      <w:r w:rsidR="008744F0">
        <w:rPr>
          <w:rFonts w:ascii="Times New Roman" w:hAnsi="Times New Roman" w:cs="Times New Roman"/>
          <w:sz w:val="24"/>
          <w:szCs w:val="24"/>
        </w:rPr>
        <w:t xml:space="preserve"> </w:t>
      </w:r>
      <w:r w:rsidR="005B1F8B">
        <w:rPr>
          <w:rFonts w:ascii="Times New Roman" w:hAnsi="Times New Roman" w:cs="Times New Roman"/>
          <w:sz w:val="24"/>
          <w:szCs w:val="24"/>
        </w:rPr>
        <w:t>Summary Data (1952-1963)</w:t>
      </w:r>
      <w:r w:rsidR="00EA68F5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1D38B0" w:rsidRDefault="001D38B0" w:rsidP="00452167">
      <w:pPr>
        <w:spacing w:after="120"/>
        <w:ind w:left="357"/>
        <w:rPr>
          <w:rFonts w:ascii="Times New Roman" w:hAnsi="Times New Roman" w:cs="Times New Roman"/>
          <w:b/>
          <w:sz w:val="24"/>
          <w:szCs w:val="24"/>
        </w:rPr>
      </w:pPr>
      <w:r w:rsidRPr="001D38B0">
        <w:rPr>
          <w:rFonts w:ascii="Times New Roman" w:hAnsi="Times New Roman" w:cs="Times New Roman"/>
          <w:b/>
          <w:sz w:val="24"/>
          <w:szCs w:val="24"/>
        </w:rPr>
        <w:t>Description</w:t>
      </w:r>
    </w:p>
    <w:p w:rsidR="005B1F8B" w:rsidRDefault="001D38B0" w:rsidP="00452167">
      <w:pPr>
        <w:spacing w:after="120" w:line="360" w:lineRule="auto"/>
        <w:ind w:left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="005B1F8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B1F8B">
        <w:rPr>
          <w:rFonts w:ascii="Times New Roman" w:hAnsi="Times New Roman" w:cs="Times New Roman"/>
          <w:sz w:val="24"/>
          <w:szCs w:val="24"/>
        </w:rPr>
        <w:t xml:space="preserve">Here we provide </w:t>
      </w:r>
      <w:r w:rsidR="005B1F8B" w:rsidRPr="005B1F8B">
        <w:rPr>
          <w:rFonts w:ascii="Times New Roman" w:hAnsi="Times New Roman" w:cs="Times New Roman"/>
          <w:sz w:val="24"/>
          <w:szCs w:val="24"/>
        </w:rPr>
        <w:t xml:space="preserve">summary data on body lengths of whales processed at Cheynes Beach Whaling Station </w:t>
      </w:r>
      <w:r w:rsidR="005B1F8B">
        <w:rPr>
          <w:rFonts w:ascii="Times New Roman" w:hAnsi="Times New Roman" w:cs="Times New Roman"/>
          <w:sz w:val="24"/>
          <w:szCs w:val="24"/>
        </w:rPr>
        <w:t>between 1952 and 1963.</w:t>
      </w:r>
    </w:p>
    <w:p w:rsidR="005B1F8B" w:rsidRDefault="005B1F8B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744F0" w:rsidRPr="005B1F8B" w:rsidRDefault="008744F0" w:rsidP="005B1F8B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8744F0" w:rsidRDefault="008744F0" w:rsidP="005B1F8B">
      <w:pPr>
        <w:spacing w:after="120"/>
        <w:ind w:left="357"/>
        <w:rPr>
          <w:b/>
        </w:rPr>
      </w:pPr>
      <w:r w:rsidRPr="00C16447">
        <w:rPr>
          <w:b/>
        </w:rPr>
        <w:t xml:space="preserve">Table S1.  </w:t>
      </w:r>
      <w:r w:rsidR="005B1F8B" w:rsidRPr="005B1F8B">
        <w:t>Num</w:t>
      </w:r>
      <w:r w:rsidR="005B1F8B" w:rsidRPr="00DB0E1E">
        <w:t xml:space="preserve">ber and </w:t>
      </w:r>
      <w:r w:rsidR="005B1F8B">
        <w:t>t</w:t>
      </w:r>
      <w:r w:rsidR="005B1F8B" w:rsidRPr="00DB0E1E">
        <w:t>otal</w:t>
      </w:r>
      <w:r w:rsidR="005B1F8B">
        <w:t xml:space="preserve"> body length (mean and </w:t>
      </w:r>
      <w:proofErr w:type="gramStart"/>
      <w:r w:rsidR="005B1F8B">
        <w:t>sd</w:t>
      </w:r>
      <w:proofErr w:type="gramEnd"/>
      <w:r w:rsidR="005B1F8B">
        <w:t>) of humpback and sperm whales processed at Cheynes Beach Whaling Station, shown</w:t>
      </w:r>
      <w:r w:rsidR="005B1F8B" w:rsidRPr="00B01E9F">
        <w:t xml:space="preserve"> each year and each month between 1952 and 1963.</w:t>
      </w:r>
      <w:r w:rsidR="005B1F8B">
        <w:t xml:space="preserve"> F = females.</w:t>
      </w:r>
    </w:p>
    <w:tbl>
      <w:tblPr>
        <w:tblW w:w="13365" w:type="dxa"/>
        <w:tblLook w:val="04A0" w:firstRow="1" w:lastRow="0" w:firstColumn="1" w:lastColumn="0" w:noHBand="0" w:noVBand="1"/>
      </w:tblPr>
      <w:tblGrid>
        <w:gridCol w:w="540"/>
        <w:gridCol w:w="546"/>
        <w:gridCol w:w="460"/>
        <w:gridCol w:w="585"/>
        <w:gridCol w:w="500"/>
        <w:gridCol w:w="460"/>
        <w:gridCol w:w="585"/>
        <w:gridCol w:w="500"/>
        <w:gridCol w:w="379"/>
        <w:gridCol w:w="585"/>
        <w:gridCol w:w="500"/>
        <w:gridCol w:w="460"/>
        <w:gridCol w:w="585"/>
        <w:gridCol w:w="500"/>
        <w:gridCol w:w="541"/>
        <w:gridCol w:w="585"/>
        <w:gridCol w:w="500"/>
        <w:gridCol w:w="541"/>
        <w:gridCol w:w="585"/>
        <w:gridCol w:w="500"/>
        <w:gridCol w:w="379"/>
        <w:gridCol w:w="585"/>
        <w:gridCol w:w="500"/>
        <w:gridCol w:w="379"/>
        <w:gridCol w:w="585"/>
        <w:gridCol w:w="500"/>
      </w:tblGrid>
      <w:tr w:rsidR="008744F0" w:rsidRPr="00690EF0" w:rsidTr="008744F0">
        <w:trPr>
          <w:trHeight w:val="227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45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umpback whales (m)</w:t>
            </w:r>
          </w:p>
        </w:tc>
        <w:tc>
          <w:tcPr>
            <w:tcW w:w="618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erm whales (m)</w:t>
            </w:r>
          </w:p>
        </w:tc>
      </w:tr>
      <w:tr w:rsidR="008744F0" w:rsidRPr="00690EF0" w:rsidTr="008744F0">
        <w:trPr>
          <w:trHeight w:val="227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45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roductive group</w:t>
            </w:r>
          </w:p>
        </w:tc>
        <w:tc>
          <w:tcPr>
            <w:tcW w:w="618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roductive group</w:t>
            </w:r>
          </w:p>
        </w:tc>
      </w:tr>
      <w:tr w:rsidR="008744F0" w:rsidRPr="00690EF0" w:rsidTr="008744F0">
        <w:trPr>
          <w:trHeight w:val="227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 whales</w:t>
            </w:r>
          </w:p>
        </w:tc>
        <w:tc>
          <w:tcPr>
            <w:tcW w:w="15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es</w:t>
            </w:r>
          </w:p>
        </w:tc>
        <w:tc>
          <w:tcPr>
            <w:tcW w:w="14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gnant F</w:t>
            </w:r>
          </w:p>
        </w:tc>
        <w:tc>
          <w:tcPr>
            <w:tcW w:w="15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 pregnant F</w:t>
            </w:r>
          </w:p>
        </w:tc>
        <w:tc>
          <w:tcPr>
            <w:tcW w:w="16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 whales</w:t>
            </w:r>
          </w:p>
        </w:tc>
        <w:tc>
          <w:tcPr>
            <w:tcW w:w="16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es</w:t>
            </w:r>
          </w:p>
        </w:tc>
        <w:tc>
          <w:tcPr>
            <w:tcW w:w="14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gnant F</w:t>
            </w:r>
          </w:p>
        </w:tc>
        <w:tc>
          <w:tcPr>
            <w:tcW w:w="14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 pregnant F</w:t>
            </w:r>
          </w:p>
        </w:tc>
      </w:tr>
      <w:tr w:rsidR="008744F0" w:rsidRPr="00690EF0" w:rsidTr="008744F0">
        <w:trPr>
          <w:trHeight w:val="227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d</w:t>
            </w:r>
          </w:p>
        </w:tc>
      </w:tr>
      <w:tr w:rsidR="008744F0" w:rsidRPr="00690EF0" w:rsidTr="008744F0">
        <w:trPr>
          <w:trHeight w:val="227"/>
        </w:trPr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085C58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5C5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085C58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5C5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085C58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5C5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7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085C58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5C5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085C58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5C5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085C58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5C5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3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085C58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5C5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085C58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5C5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085C58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5C5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085C58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5C5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085C58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5C5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085C58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5C5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085C58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5C5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4F0" w:rsidRPr="00690EF0" w:rsidTr="008744F0">
        <w:trPr>
          <w:trHeight w:val="227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2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0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2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9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4F0" w:rsidRPr="00690EF0" w:rsidTr="008744F0">
        <w:trPr>
          <w:trHeight w:val="227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0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0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4F0" w:rsidRPr="00690EF0" w:rsidTr="008744F0">
        <w:trPr>
          <w:trHeight w:val="227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6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4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8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7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4F0" w:rsidRPr="00690EF0" w:rsidTr="008744F0">
        <w:trPr>
          <w:trHeight w:val="227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2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7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1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6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6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6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4F0" w:rsidRPr="00690EF0" w:rsidTr="008744F0">
        <w:trPr>
          <w:trHeight w:val="227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8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0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7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8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8744F0" w:rsidRPr="00690EF0" w:rsidTr="008744F0">
        <w:trPr>
          <w:trHeight w:val="227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8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4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9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9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3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8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8744F0" w:rsidRPr="00690EF0" w:rsidTr="008744F0">
        <w:trPr>
          <w:trHeight w:val="227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5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8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0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4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4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4F0" w:rsidRPr="00690EF0" w:rsidTr="008744F0">
        <w:trPr>
          <w:trHeight w:val="227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6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7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5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8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0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1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6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8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8744F0" w:rsidRPr="00690EF0" w:rsidTr="008744F0">
        <w:trPr>
          <w:trHeight w:val="227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6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5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3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7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2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1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4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8744F0" w:rsidRPr="00690EF0" w:rsidTr="008744F0">
        <w:trPr>
          <w:trHeight w:val="227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6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7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6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8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7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2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8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</w:tr>
      <w:tr w:rsidR="008744F0" w:rsidRPr="00690EF0" w:rsidTr="008744F0">
        <w:trPr>
          <w:trHeight w:val="227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6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9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9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1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4F0" w:rsidRPr="00690EF0" w:rsidTr="008744F0">
        <w:trPr>
          <w:trHeight w:val="227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3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6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4F0" w:rsidRPr="00690EF0" w:rsidTr="008744F0">
        <w:trPr>
          <w:trHeight w:val="227"/>
        </w:trPr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8744F0" w:rsidRPr="00690EF0" w:rsidRDefault="008744F0" w:rsidP="00A52D1D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nth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6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0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6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7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8744F0" w:rsidRPr="00690EF0" w:rsidTr="008744F0">
        <w:trPr>
          <w:trHeight w:val="227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4F0" w:rsidRPr="00690EF0" w:rsidTr="008744F0">
        <w:trPr>
          <w:trHeight w:val="227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</w:t>
            </w:r>
          </w:p>
        </w:tc>
      </w:tr>
      <w:tr w:rsidR="008744F0" w:rsidRPr="00690EF0" w:rsidTr="008744F0">
        <w:trPr>
          <w:trHeight w:val="227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9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8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8744F0" w:rsidRPr="00690EF0" w:rsidTr="008744F0">
        <w:trPr>
          <w:trHeight w:val="227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8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6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9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1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9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8744F0" w:rsidRPr="00690EF0" w:rsidTr="008744F0">
        <w:trPr>
          <w:trHeight w:val="227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8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5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1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9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1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6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</w:tr>
      <w:tr w:rsidR="008744F0" w:rsidRPr="00690EF0" w:rsidTr="008744F0">
        <w:trPr>
          <w:trHeight w:val="227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7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1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2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744F0" w:rsidRPr="00690EF0" w:rsidTr="008744F0">
        <w:trPr>
          <w:trHeight w:val="227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5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2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0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4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1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1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8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8744F0" w:rsidRPr="00690EF0" w:rsidTr="008744F0">
        <w:trPr>
          <w:trHeight w:val="227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4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4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7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7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8744F0" w:rsidRPr="00690EF0" w:rsidTr="008744F0">
        <w:trPr>
          <w:trHeight w:val="227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2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2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8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7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8744F0" w:rsidRPr="00690EF0" w:rsidTr="008744F0">
        <w:trPr>
          <w:trHeight w:val="227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5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4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9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8744F0" w:rsidRPr="00690EF0" w:rsidTr="008744F0">
        <w:trPr>
          <w:trHeight w:val="227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7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8744F0" w:rsidRPr="00690EF0" w:rsidTr="008744F0">
        <w:trPr>
          <w:trHeight w:val="227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3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6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44F0" w:rsidRPr="00690EF0" w:rsidRDefault="008744F0" w:rsidP="00A52D1D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690E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D745C3" w:rsidRDefault="00D745C3" w:rsidP="008744F0"/>
    <w:sectPr w:rsidR="00D745C3" w:rsidSect="008744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E07"/>
    <w:rsid w:val="00085C58"/>
    <w:rsid w:val="001D38B0"/>
    <w:rsid w:val="00240E91"/>
    <w:rsid w:val="00452167"/>
    <w:rsid w:val="005B1F8B"/>
    <w:rsid w:val="007C4E07"/>
    <w:rsid w:val="008744F0"/>
    <w:rsid w:val="00A52D1D"/>
    <w:rsid w:val="00D745C3"/>
    <w:rsid w:val="00EA6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2E3F18-E9F1-414A-915C-292937F33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8B0"/>
    <w:pPr>
      <w:spacing w:after="80" w:line="240" w:lineRule="auto"/>
    </w:pPr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38B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ynette.Irvine@utas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513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</dc:creator>
  <cp:keywords/>
  <dc:description/>
  <cp:lastModifiedBy>Lyn</cp:lastModifiedBy>
  <cp:revision>5</cp:revision>
  <dcterms:created xsi:type="dcterms:W3CDTF">2017-01-22T06:43:00Z</dcterms:created>
  <dcterms:modified xsi:type="dcterms:W3CDTF">2017-03-08T04:27:00Z</dcterms:modified>
</cp:coreProperties>
</file>